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0EC45" w14:textId="77777777" w:rsidR="009B65BD" w:rsidRDefault="007200B9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1: Full details of updates and corrections to the </w:t>
      </w:r>
      <w:r>
        <w:rPr>
          <w:rFonts w:ascii="Times New Roman" w:hAnsi="Times New Roman" w:cs="Times New Roman"/>
          <w:b/>
          <w:i/>
        </w:rPr>
        <w:t>Ruegeria pomeroyi</w:t>
      </w:r>
      <w:r>
        <w:rPr>
          <w:rFonts w:ascii="Times New Roman" w:hAnsi="Times New Roman" w:cs="Times New Roman"/>
          <w:b/>
        </w:rPr>
        <w:t xml:space="preserve"> DSS-3 genome sequence.</w:t>
      </w:r>
    </w:p>
    <w:tbl>
      <w:tblPr>
        <w:tblW w:w="0" w:type="auto"/>
        <w:tblInd w:w="109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000" w:firstRow="0" w:lastRow="0" w:firstColumn="0" w:lastColumn="0" w:noHBand="0" w:noVBand="0"/>
      </w:tblPr>
      <w:tblGrid>
        <w:gridCol w:w="998"/>
        <w:gridCol w:w="1320"/>
        <w:gridCol w:w="1104"/>
        <w:gridCol w:w="3990"/>
        <w:gridCol w:w="891"/>
        <w:gridCol w:w="1328"/>
        <w:gridCol w:w="1259"/>
        <w:gridCol w:w="2115"/>
        <w:gridCol w:w="1502"/>
      </w:tblGrid>
      <w:tr w:rsidR="009B65BD" w14:paraId="104CC075" w14:textId="77777777">
        <w:trPr>
          <w:trHeight w:val="216"/>
        </w:trPr>
        <w:tc>
          <w:tcPr>
            <w:tcW w:w="98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1650A48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Protein</w:t>
            </w:r>
          </w:p>
        </w:tc>
        <w:tc>
          <w:tcPr>
            <w:tcW w:w="116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C483643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Accession</w:t>
            </w:r>
          </w:p>
        </w:tc>
        <w:tc>
          <w:tcPr>
            <w:tcW w:w="102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9567478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Gene Locus</w:t>
            </w:r>
          </w:p>
        </w:tc>
        <w:tc>
          <w:tcPr>
            <w:tcW w:w="40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4BEE80D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CDS</w:t>
            </w:r>
          </w:p>
        </w:tc>
        <w:tc>
          <w:tcPr>
            <w:tcW w:w="9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AD906FF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w="134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2EE6165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Type of change</w:t>
            </w:r>
          </w:p>
        </w:tc>
        <w:tc>
          <w:tcPr>
            <w:tcW w:w="126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E1B23CD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Previous Locus</w:t>
            </w:r>
          </w:p>
        </w:tc>
        <w:tc>
          <w:tcPr>
            <w:tcW w:w="216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2394D95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  <w:tc>
          <w:tcPr>
            <w:tcW w:w="153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B622C5D" w14:textId="77777777" w:rsidR="009B65BD" w:rsidRDefault="007200B9">
            <w:pP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</w:tr>
      <w:tr w:rsidR="009B65BD" w14:paraId="11E03C1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005B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1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84D0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9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079B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707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AF9D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Branched-chain amino acid ABC transporter, ATP-binding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06196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C8A3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Locus na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F27D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4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81DF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Initially assigned to the plasmi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3B6F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9B65BD" w14:paraId="073243C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EF87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1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E64C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4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C78E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192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673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-formylglutamate amidohydro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824ED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ut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D4E4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Locus na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0936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4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44E8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Initially assigned to the plasmi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494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9B65BD" w14:paraId="2F66E35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EE92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3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28DE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2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A948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02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024E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drolase, NUDIX 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49E6A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E22F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F80F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388E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6F0F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533526B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B34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3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2940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3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646F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03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DF4F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rfK/YbiS/YcfS/YnhG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C2D4E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2E74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1FE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4E43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RNAseq, Glimmer 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30EA1" w14:textId="2276242B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5DD46E4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BB18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3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6102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3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5D9D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05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3FAA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4C7AA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CB88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FB88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6262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RNAseq, Glimmer 3, ORF Find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342BF" w14:textId="08E05DAB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1660C3A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7924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5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38AA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4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A1E5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21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B30B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7F9F4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CBEA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B3C0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9A75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5783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F10DA9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E749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6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BDB6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6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C3B9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34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69C1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2-oxoglutarate dehydrogenase, E2 component, dihydrolipoamide succinyltransfe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E295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uc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3ECE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44A0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824B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643B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0F1517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F7AA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7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1F6D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6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6A41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40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0E87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served domain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39B76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FE3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6582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F7BD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E09F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EAA619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F7BC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7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B6B1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6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7177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41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BCAC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-isomer specific 2-hydroxyacid dehydrogen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E337F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A396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8C29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EE29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7A7B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98EEEA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DA6B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7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2307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7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A51F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44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68F6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hioester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817C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4A0A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325F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3662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259E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F2FD6D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6FF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7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392C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7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26E9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44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8E38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BC transporter, ATP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DA1FC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C28A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F412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2D2B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A07F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A5187C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1964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7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DEC2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7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9FC1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45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81F3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1A72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5F21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4FFF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BCB7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98B4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15153A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2945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8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2A1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7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8834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49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2012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4243E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F32E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042E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344E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61E9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2F1BCD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45AF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8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14E0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7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C30A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0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327A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5C362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54E8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2AB2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C12E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E738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6EBB52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60E3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8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C683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7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5DE3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0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AC99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Ribosomal protein L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43EA9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rpl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491A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5106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3441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900A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4817D9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17DE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6B2A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04D9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0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D780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arboxynorspermidine decarboxy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2FDD5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sp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0CB4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3B9D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D2C6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DF15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E124A2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BC6A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FA7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A400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4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82F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F65D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3111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3A8B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BB2D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DDD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15F26E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2BE7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192F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0600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8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1CD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onooxygen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22890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B016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1347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5A81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E80C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19220D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3AF2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3391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223F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9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A70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546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DAFA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8C1B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D0CE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40DC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3E6FC2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2371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736A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9913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876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3F8C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C3E1E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7CB7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60B9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6AA5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2B92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25AC21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4CB0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1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D710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1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52CA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87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F9F3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served domain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D08C7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B2C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5592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922D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AD35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7FC5D5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5C8F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2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CBF2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1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DC67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94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4470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hosphomannomutase/phosphoglucomut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4E7E7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alg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14A0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1E8D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DD14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256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C023CE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49B8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3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07A1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2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8A69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00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BA75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TP-dependent Clp protease, proteolytic subunit Cl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FFFE2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clp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8794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1CCD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C66D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12C6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3DCFAD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6FB3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3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0B86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2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F73F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00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123D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TP-dependent Clp protease, ATP-binding subunit Clp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A0AFE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clp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468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3433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7BC6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3804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B22A9F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0A64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8FD1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3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3284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0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C6D6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CF050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C116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40B7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96BE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EB28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E86B39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E93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77A9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4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6586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7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A630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MN-dependent alpha-hydroxy acid dehydrogen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6B878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FD02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0314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EEF2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9386D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64E2FAB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3B93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4356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4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1E83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7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675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NA helicase II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5879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F5D2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5B57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EE89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E1E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2A9AAC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80D5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5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5004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5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66E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27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3629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hymidylate synthase, flavin-depend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B11CD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thy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6D8F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EB56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20E4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B90A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801431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9E9D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6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CAA8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5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6090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33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6310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3DCBD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840E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E127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73C7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6936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036817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7821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6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6000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6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AC57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35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601F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yruvate, phosphate dik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5CF6D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ppd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33DB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3B3B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2D86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4246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919A29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2065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6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A8D2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6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5ECF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38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03A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IT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F4C9B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A87E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CD8E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AC96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E1F7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9EEC6B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E976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8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4090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8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A9ED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56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B92E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Glycine cleavage system T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EFBF0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3E81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CE77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8CA4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3C30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9777A9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9C05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9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447A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8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DDCA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63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7171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C8838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2AA2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683E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EA6F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8CD4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5A08D70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82C8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lastRenderedPageBreak/>
              <w:t>AAV950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23B1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0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1FD2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77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8CD0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yridine nucleotide-disulphide oxidoreduct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E7111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465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348E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0024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376F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558D5C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DD8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0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664E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0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924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81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AC3C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denylate k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6863C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adk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881D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8F67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4B86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4359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A157DE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DC05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1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8479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1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EFCA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92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EED6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ellurite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7644F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trg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0124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8FC2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DB13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4776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DF1284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B54A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2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AF5F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1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BBFA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95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4543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Glutaryl-CoA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FA736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gcd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E854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CCE2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CF58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3E33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157588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2D71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2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2D9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2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BB4F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97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A59D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odulation protein 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5A5CF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6D71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6152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6287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A8ED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8CB8FC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CEFC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2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7042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2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8016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97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A71B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3-dehydroquinte dehydratase, type 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9FE4E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aroQ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DDB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74CA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344C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372E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3528C8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7EEA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3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A83C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2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F769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05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44E6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NA gyrase, A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081F5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gyr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68B3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7967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3689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0F06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88A5A8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7233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3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DCF1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2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E795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05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23CE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ytochrome c oxidase assemb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811A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A57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5A5B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40B9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D881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57BB65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EEEC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4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B92B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3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9A1A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14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B253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yridoxamine 5''-phosphate oxid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0570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74E0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A570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8E57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78B6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1B1E2D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F5C8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4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EA6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4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2D46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21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C496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xcinucl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85B7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9D1D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4682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C260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B218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9F297F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7ADF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5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AADF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17CA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29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8FAC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9566B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5349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E75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F36D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8F4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5BD455F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C77E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5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0DA5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449D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2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2879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97431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B53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6899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A1D7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9E28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A1AC03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3E24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6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C213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43FE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3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589B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noyl-CoA hydratase/isomer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02B4A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95D3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A150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63B5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015A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7F30E3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BF79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6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508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2080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4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9D3D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007D1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89F5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4975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F48F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FDDF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D7AB3B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54AB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6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1310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33A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4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A1EF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arcosine oxidase, beta subunit 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2F194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A7A4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2DD5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379F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A43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BEEA13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DA05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7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D10C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7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9A71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49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B0BE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520EB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CBC7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662F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F79D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129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281546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C079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8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CC7E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8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E002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59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7943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E75A6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42F7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D604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3C6F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56B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62DC91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0750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8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62D1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8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C90E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60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F43E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ldehyde dehydrogen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C12C4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89EC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00D4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99C6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300A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8A7C4D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81B7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8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2B9B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8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B634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61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C13F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NA-binding protein HU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235B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4231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3ED3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F72F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C1A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C8AE6F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65DE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CD71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51A7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723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6655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B517D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204C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EE9F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36D9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14E0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6E40A4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60B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9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9C47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9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2D25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72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CF80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4E263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DDDB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0532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3FC6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6DC74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0C11938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C4D1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0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5734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9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30B3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78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1C97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ADH dehydrogense I, B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BCD6C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uo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4A29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E6C8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6193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1FFD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9D92D5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6995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0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6320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0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A9E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81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8DB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eptide/nickel/opine uptake family 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BAC13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55EC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18DC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9A9F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A674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5BE681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D49E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A1BC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0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9A0D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85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C9E2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balt chelatase, CobS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BA7D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2B80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9AA1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0441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14EF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6F6799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B18F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1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97C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0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8DF0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87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1352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byrinic acid a,c-diamide synth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04387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cob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B544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D178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BDD6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A17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DD2208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2F84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1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ADF7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0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C53E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88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C16D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embrane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61AD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07BE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F1A6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58D9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559C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EE1448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6B0D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1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ADA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1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9F61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91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2DE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Glutathione S-transfer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D07AA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C0AC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7590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335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25E1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B2C4D5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E6ED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1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334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1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2CF9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92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38E2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rulation rel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253E0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8980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E4F9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F388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87E9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6D8A1C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F626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1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45E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1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CBC3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93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E134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75214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4B2B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7F9A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1753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Glimmer 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A1731" w14:textId="13415B86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9B65BD" w14:paraId="2B091EE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2DCC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1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CB2C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1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4740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94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53A9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5963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069E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BF6B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5D4D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2A1E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B405D7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3B93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2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66F3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1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670B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99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E281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itroreduct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5DD5D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A2A2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FED4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E0E0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D624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E35979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E7AF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2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1375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2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3FE7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00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6AFA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MP-binding enzy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D0331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035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B2DD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A6D3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BD3B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78A37B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5C8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3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6397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2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845F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08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1724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TP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A855C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AD34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8B8E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ACCB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D3F8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304C02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7567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3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E0DC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3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30AE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11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6B6C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FEA14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3FB0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1F57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2995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27B6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DA5404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BCE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3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E62A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3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BDCE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15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5D51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AD-superfamily subfamily IIA hydrolase, TIGR01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CD163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98A5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E3C5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CFF8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329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526E65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EDC7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4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CE62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4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611A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20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F0E7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Guanosine-3',5'-bis(Diphosphate) 3'-pyrophosphohydrol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A3E34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0FE1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FE6A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1A1D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B707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99F593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E7DC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4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C18A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4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AA4F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22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6AF6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minotransferase, classes I and 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4EECB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9C7C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2C61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5FFE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7067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DB9228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DB0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4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56A7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4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1381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24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15EF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icotinate-nucleotide pyrophosphory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4DB56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d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F2F2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1053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2209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831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A23171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FAE4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5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E9E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4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1CA3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27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79D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otidine 5'-phosphate decarboxy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EA187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pyr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7B6D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D7D0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1DD6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818F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25D1D7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AD41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5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7F3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5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3E6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34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CBDF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 xml:space="preserve">Cys/Met metabolism PLP-dependent enzyme family </w:t>
            </w: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lastRenderedPageBreak/>
              <w:t>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0664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0787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9B8A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CE51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C51D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94F7A8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149E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lastRenderedPageBreak/>
              <w:t>AAV965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E238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5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5B36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36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F791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oxyribose-phosphate aldo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43913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eo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E602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C62C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5801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00D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C45B46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D225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6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BBA3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6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318C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42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9A95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TP-dependent protease La domain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2209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8D3E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58A8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109F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7C1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250ADE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6492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7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13B6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7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1B1C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51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D9EF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reprotein translocase, SecE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95A9A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ec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5A82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1A53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BBA9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238F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3813AC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C6F7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7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D7F2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7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2DD7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52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62AC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Universal stress protein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37E91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B409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9B85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2F45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4BA0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B52E5F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9439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7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269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7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D9ED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54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37B6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18AA3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06AD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00CA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24C3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3BD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B83D65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DC4B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8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0AE5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8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C53B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60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4316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72763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ECFF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C154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8747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9043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AEFD0E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3E84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9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2F00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9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FA05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71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6713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ytosol aminopeptidase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0FA88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800C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3D10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6CC7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FB42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C9408A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D19D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9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5E9C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9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5935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74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23E9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denine deamin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89D85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ad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FCFA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E3FC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2079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B0D2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5589282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BC73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0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5F11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90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E684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82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347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-formylglutathione hydrol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3A5E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0682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8AD2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8B81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A55C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2D4C78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5515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EE1F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90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F3BF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83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B280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TP-dependent RNA helicase, DEAD/DEAH box 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C479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3A05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BB2D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92F5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9BD6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68DCD6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66F9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1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3B18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48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E27F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05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FF0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Glycine cleavage system protein 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383D6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gcvH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5884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9D5F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284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3FFEC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69E0E17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D21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0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7E48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734D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72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3B4A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Bacterial SH3 domain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5AD7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C13F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,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9C9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E59E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RNAseq, Glimmer 3, ORF Find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C4DC9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7EC78AA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5D2E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2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948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2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138A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99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C95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llagen domain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5E4E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AEF1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ORF position,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2631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1977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RNAseq, Glimmer 3, ORF Find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BBB91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1D7FB84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E445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08F3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2904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6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71F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BC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CCA9A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5260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18B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A319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D5195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518CB9C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CDB3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20CD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381B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02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48C7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minotransfe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CBD2B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1E69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85C7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015C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F3C6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FF7247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F948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2EB3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5AE5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316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D02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 xml:space="preserve">Stress prote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3FE5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13F1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E86B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2CBC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0A56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A4B0F4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F736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 xml:space="preserve"> AHB860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A0AE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148B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90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0483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eat shock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F1961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D8F4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F80D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ED2B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552EB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2FB90C0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63E8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1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AC20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1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2448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90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B116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marate hydratase, class 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6B47F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fum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7221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equence, ORF 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3777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9EE8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0D85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59AC719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02544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5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AAV93547</w:t>
              </w:r>
            </w:hyperlink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27F2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4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5BED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22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7CBC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lanin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3A35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al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2BD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BA9F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44ED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21781" w14:textId="0D004CBA" w:rsidR="009B65BD" w:rsidRDefault="00901801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4]</w:t>
            </w:r>
          </w:p>
        </w:tc>
      </w:tr>
      <w:tr w:rsidR="009B65BD" w14:paraId="42CF419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DF9B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5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175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5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2232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23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A3E4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Lysin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3A705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lysd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B4F5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0C03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AA32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19FE1" w14:textId="42AFD765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7]</w:t>
            </w:r>
          </w:p>
        </w:tc>
      </w:tr>
      <w:tr w:rsidR="009B65BD" w14:paraId="4D45177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5442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5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492B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5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E3F3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23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B0F2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α-aminoadipic-δ-semialdehyd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1D2B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aasad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CBA9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05C6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496F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004CD" w14:textId="2FB88E06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7]</w:t>
            </w:r>
          </w:p>
        </w:tc>
      </w:tr>
      <w:tr w:rsidR="009B65BD" w14:paraId="17C533C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23F1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7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C4AA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7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899B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45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F0D4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MSP ly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C3A6C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ddW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A29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3C01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D525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C32CA" w14:textId="6DA66038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6]</w:t>
            </w:r>
          </w:p>
        </w:tc>
      </w:tr>
      <w:tr w:rsidR="009B65BD" w14:paraId="3CE7333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0D1D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E9F1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AE0F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658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LacI family transcriptional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692FE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ps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1CF5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B6DB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C885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6D49C" w14:textId="2B6E7E8A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 w:rsidR="009B65BD" w14:paraId="7B50C7A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3ECC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FE33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D7D8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603E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ihydroxypropanesulfonate (DHPS) TRAP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19169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ps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43BB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3BBC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7115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106DA" w14:textId="1C095F79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 w:rsidR="009B65BD" w14:paraId="7B8BC70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7AE6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983F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7CA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CDC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ihydroxypropanesulfonate (DHPS) TRAP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07FD0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ps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415F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BA8E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B8FA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26BBC" w14:textId="596D407C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 w:rsidR="009B65BD" w14:paraId="56AD9A9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EB56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1044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F1BC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942E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ihydroxypropanesulfonate (DHPS) TRAP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9BA04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ps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1A9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23B3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58CB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3E7BA" w14:textId="416A8FD1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 w:rsidR="009B65BD" w14:paraId="64EA00A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092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AF8A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16F1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F921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ihydroxypropanesulfonate-3-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40977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ps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C125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8740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874B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20BC2" w14:textId="3EBE9A71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 w:rsidR="009B65BD" w14:paraId="5DC4E68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88F3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BFF5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E65F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AD56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R or S-dihydroxypropanesulfonate-2-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8AE80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ps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B2A3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E241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A759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E24C2" w14:textId="3F54CDAB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 w:rsidR="009B65BD" w14:paraId="3BD5B4F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D219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E4F1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CBF6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8C0E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 or R-dihydroxypropanesulfonate-2-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CD42D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ps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4AB0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1D58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884E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FD0B0" w14:textId="755A812F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 w:rsidR="009B65BD" w14:paraId="2FCFFE6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B8CE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9E7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38C1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33A9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UspA stress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B3E3E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hpsQ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FC1B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85B1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C06E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2B67F" w14:textId="1DE66DC8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 w:rsidR="009B65BD" w14:paraId="526DB32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F8E3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F6A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8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3F73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9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0350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embrane-bound sulfolactat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00A6A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lc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C64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5238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0D6F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3DBA2" w14:textId="3EF9E76C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3]</w:t>
            </w:r>
          </w:p>
        </w:tc>
      </w:tr>
      <w:tr w:rsidR="009B65BD" w14:paraId="2CB75BB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E250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F32D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D5B6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5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7A82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etallochaperon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B9D9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a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887A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8486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DE57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7F3F9" w14:textId="17D53527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 w:rsidR="009B65BD" w14:paraId="61097F7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6678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E7D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F97B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5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B17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-acetyltaurine amidohydro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0634F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a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EAC5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6228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7733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C5E46" w14:textId="5EDFDB83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 w:rsidR="009B65BD" w14:paraId="00D3582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AEDF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8D7E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EAB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5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2BCB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LysR family transcriptional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F2E2D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a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B23F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F91F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04B3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2285E" w14:textId="71ABF7F7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 w:rsidR="009B65BD" w14:paraId="52E88E6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94D8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0BFF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220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6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24FA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-acetyltaurine ABC transporter, periplasmic 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60C42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a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13D5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ABB6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30F0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3EEB0" w14:textId="6353B4DA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 w:rsidR="009B65BD" w14:paraId="3E74681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D10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lastRenderedPageBreak/>
              <w:t>AAV939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F69C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9B84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6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E81F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-acetyltaurine 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C86DF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a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EDE0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4AD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B2E6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1317D" w14:textId="55C01897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 w:rsidR="009B65BD" w14:paraId="39D738C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A38D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3349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596A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6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1E3E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-acetyltaurine 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00CC6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aB'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6E03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3B6F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E91D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DF830" w14:textId="48C2E78F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 w:rsidR="009B65BD" w14:paraId="333EACD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A278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A20F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021F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6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3BFF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-acetyltaurine ABC transporter, ATP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872A0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a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227D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949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8541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FD583" w14:textId="6DB52A4A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 w:rsidR="009B65BD" w14:paraId="539A570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9EB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62CA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C88F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6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04F3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-acetyltaurine ABC transporter, ATP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AD94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naaC'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D4CE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C464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033F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71480" w14:textId="3FF8ED0D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 w:rsidR="009B65BD" w14:paraId="7600514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A84C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4DE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A7E4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7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BF07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aurine-pyruvate aminotransfe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5E52A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tp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582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8E18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18C4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05B04" w14:textId="21DE5B0C" w:rsidR="009B65BD" w:rsidRDefault="00901801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4]</w:t>
            </w:r>
          </w:p>
        </w:tc>
      </w:tr>
      <w:tr w:rsidR="009B65BD" w14:paraId="12E08A9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B5D8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9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EB44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67A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7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4A79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aurine ABC transporter, periplasmic taurine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EBBA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tau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0CC8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3ED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BEDD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F1C62" w14:textId="403CC94E" w:rsidR="009B65BD" w:rsidRDefault="00901801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4]</w:t>
            </w:r>
          </w:p>
        </w:tc>
      </w:tr>
      <w:tr w:rsidR="009B65BD" w14:paraId="09CCAD9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14BB3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6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AAV93983</w:t>
              </w:r>
            </w:hyperlink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1ED2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3531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7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8AC5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aurine ABC transporter, ATP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79A63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tau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A7E3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8CAF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E338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C844F" w14:textId="5EC0C135" w:rsidR="009B65BD" w:rsidRDefault="00901801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4]</w:t>
            </w:r>
          </w:p>
        </w:tc>
      </w:tr>
      <w:tr w:rsidR="009B65BD" w14:paraId="00F6D72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CE429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7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AAV93984</w:t>
              </w:r>
            </w:hyperlink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9ABF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9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82A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7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FF50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aurine 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7407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tau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00C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8FE6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4CC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E4196" w14:textId="3D5D9251" w:rsidR="009B65BD" w:rsidRDefault="00901801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4]</w:t>
            </w:r>
          </w:p>
        </w:tc>
      </w:tr>
      <w:tr w:rsidR="009B65BD" w14:paraId="44E82E5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9E8B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0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06DC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0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00EF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78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C288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hosphonate ABC transporter substrate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A848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phn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9FFB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3C17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1854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23A6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9B65BD" w14:paraId="745DC93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6385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C23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3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1F1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3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F440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iaminobutyric acid transam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2248E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o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104C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1DC3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9856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01B22" w14:textId="73025BD7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0]</w:t>
            </w:r>
          </w:p>
        </w:tc>
      </w:tr>
      <w:tr w:rsidR="009B65BD" w14:paraId="4FB074A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CD8A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FABBA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8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YP_166388</w:t>
              </w:r>
            </w:hyperlink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BAF2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3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A2D1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spartate-semialdehyd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0128F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oe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4DDE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2AF2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748A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A4F48" w14:textId="1D96EDA0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0]</w:t>
            </w:r>
          </w:p>
        </w:tc>
      </w:tr>
      <w:tr w:rsidR="009B65BD" w14:paraId="263C816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8932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2CAAA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9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YP_166389</w:t>
              </w:r>
            </w:hyperlink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5A0C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3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5643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snC/Lrp-like DNA-binding protein, transcriptional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21967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oe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5373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43F0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2C7A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26940" w14:textId="692FBEFB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0]</w:t>
            </w:r>
          </w:p>
        </w:tc>
      </w:tr>
      <w:tr w:rsidR="009B65BD" w14:paraId="2AE906E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D65B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4361D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10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YP_166390</w:t>
              </w:r>
            </w:hyperlink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CAA2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3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8C68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α-acetyl-L-2,4-diaminobutyric acid deacety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41402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oe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0861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3FF0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BD35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766A1" w14:textId="3A7BE624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</w:t>
            </w:r>
            <w:r w:rsidR="00211ABF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39,</w:t>
            </w: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40]</w:t>
            </w:r>
          </w:p>
        </w:tc>
      </w:tr>
      <w:tr w:rsidR="009B65BD" w14:paraId="36CBC53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AB2A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43EE8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11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YP_166391</w:t>
              </w:r>
            </w:hyperlink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E116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4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DEB4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ctoine hydro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7638C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oe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2D5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5FE3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69F4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A61EF" w14:textId="3E38BBAF" w:rsidR="009B65BD" w:rsidRDefault="002F0F6E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</w:t>
            </w:r>
            <w:r w:rsidR="00211ABF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39,</w:t>
            </w: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40]</w:t>
            </w:r>
          </w:p>
        </w:tc>
      </w:tr>
      <w:tr w:rsidR="009B65BD" w14:paraId="05DA9E9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8F1E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5ADA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3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374A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4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ED8C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ctoine utilization protein Eu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E0C6C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eut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F80C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CEBB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BFB5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5F812" w14:textId="06C8CD89" w:rsidR="009B65BD" w:rsidRDefault="00211ABF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9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</w:tr>
      <w:tr w:rsidR="009B65BD" w14:paraId="7384C3E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398D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C607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3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D19E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4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6C17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ctoine utilization protein Eu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93F02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eut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319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2954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5DEF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8AF96" w14:textId="6D84A8AF" w:rsidR="009B65BD" w:rsidRDefault="00211ABF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9]</w:t>
            </w:r>
          </w:p>
        </w:tc>
      </w:tr>
      <w:tr w:rsidR="009B65BD" w14:paraId="6AF69AC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BD6B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949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3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1D83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4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0DA7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ctoine/5-hydroxyectoine TRAP transporter, periplasmic 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93C39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ueh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85D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08EB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F32A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82C41" w14:textId="0B5057AC" w:rsidR="009B65BD" w:rsidRDefault="00211ABF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9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</w:tr>
      <w:tr w:rsidR="009B65BD" w14:paraId="4444F40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D4E2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B803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3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370B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4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8CE9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ctoine/5-hydroxyectoine TRAP transporter, small integral membran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9443A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ueh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B3DB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B446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B589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17AE8" w14:textId="4BE676B7" w:rsidR="009B65BD" w:rsidRDefault="00211ABF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9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</w:tr>
      <w:tr w:rsidR="009B65BD" w14:paraId="0F41078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2203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A7A8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3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B6EC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4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4903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ctoine/5-hydroxyectoine TRAP transporter, large integral membran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C9CD6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ueh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9B37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650C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5511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38EFA" w14:textId="3CD870D0" w:rsidR="009B65BD" w:rsidRDefault="00211ABF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9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</w:tr>
      <w:tr w:rsidR="009B65BD" w14:paraId="7D518BC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B9A7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4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0C24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3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B21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14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8911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ranscriptional regulator, GntR 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2062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gnt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1E85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C49D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8D7C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BBD7F" w14:textId="20C34142" w:rsidR="009B65BD" w:rsidRDefault="00211ABF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9]</w:t>
            </w:r>
          </w:p>
        </w:tc>
      </w:tr>
      <w:tr w:rsidR="009B65BD" w14:paraId="2C02523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D091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8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1CA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7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0949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55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105C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rimethylamine (TMA) monooxy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6669F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tm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BD3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66AF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2BB9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316E5" w14:textId="1D582EF4" w:rsidR="009B65BD" w:rsidRDefault="00556C9B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5]</w:t>
            </w:r>
          </w:p>
        </w:tc>
      </w:tr>
      <w:tr w:rsidR="009B65BD" w14:paraId="6765BCF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9E28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8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40BE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8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9022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59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50B6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MSP ly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26753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ddQ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2A1E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946E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2B42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50DB" w14:textId="4FA17821" w:rsidR="009B65BD" w:rsidRDefault="001B73A0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3]</w:t>
            </w:r>
          </w:p>
        </w:tc>
      </w:tr>
      <w:tr w:rsidR="009B65BD" w14:paraId="758B036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F670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49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FADA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9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628D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70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A01C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MSP ly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3B758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dd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D625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2865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977B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1E6AB" w14:textId="5A6093F3" w:rsidR="009B65BD" w:rsidRDefault="001B73A0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3]</w:t>
            </w:r>
          </w:p>
        </w:tc>
      </w:tr>
      <w:tr w:rsidR="009B65BD" w14:paraId="19BED7F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DE1E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1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12FC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1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256F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91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FC0C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ADPH-dependent acrylyl-CoA reduct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3C48C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acuI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80D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7A48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0979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4DBBD" w14:textId="0AFF8230" w:rsidR="009B65BD" w:rsidRDefault="007200B9" w:rsidP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</w:t>
            </w:r>
            <w:r w:rsidR="00CF6F23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2</w:t>
            </w: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7]</w:t>
            </w:r>
          </w:p>
        </w:tc>
      </w:tr>
      <w:tr w:rsidR="009B65BD" w14:paraId="779110F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03E1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2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B52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1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05C0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94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7E2B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hosphate ABC transporter substrate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0923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ps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53F3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7CE0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84F8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04F5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9B65BD" w14:paraId="6CC0704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431A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3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121B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2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6573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04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CE9F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3-methylmercaptopropionyl-CoA lig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94C7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md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06D4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D5EE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FF9B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C14A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]</w:t>
            </w:r>
          </w:p>
        </w:tc>
      </w:tr>
      <w:tr w:rsidR="009B65BD" w14:paraId="3BAC642F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137E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5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B65F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3EA5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29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28A4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MSP ly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FFB92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dd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2DCD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F04E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C528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811B7" w14:textId="1F570B35" w:rsidR="009B65BD" w:rsidRDefault="001B73A0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3]</w:t>
            </w:r>
          </w:p>
        </w:tc>
      </w:tr>
      <w:tr w:rsidR="009B65BD" w14:paraId="3001323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C3C9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6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D145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2433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5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A821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Isethionate dissimilation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E24D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is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74C0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D7EA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127D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1FBAF" w14:textId="2A8AD527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5]</w:t>
            </w:r>
          </w:p>
        </w:tc>
      </w:tr>
      <w:tr w:rsidR="009B65BD" w14:paraId="6288492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0CA1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6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69BB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0ABE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5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E758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Isethionate TRAP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FD559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ise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8833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F6EB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714C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4373F" w14:textId="072FF4CB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5]</w:t>
            </w:r>
          </w:p>
        </w:tc>
      </w:tr>
      <w:tr w:rsidR="009B65BD" w14:paraId="7D6256F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A8C6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6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8DFE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15E6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5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80F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Isethionate TRAP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26A34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ise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11F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C51A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48CF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FD245" w14:textId="76D3E282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5]</w:t>
            </w:r>
          </w:p>
        </w:tc>
      </w:tr>
      <w:tr w:rsidR="009B65BD" w14:paraId="405AA52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E260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6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5C9A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6408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5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700E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Isethionate TRAP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B0AD6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ise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BC14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2C5A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5004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8FD4F" w14:textId="1DD5EBFE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5]</w:t>
            </w:r>
          </w:p>
        </w:tc>
      </w:tr>
      <w:tr w:rsidR="009B65BD" w14:paraId="4D91266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EA0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6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A194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5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89AB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5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4948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Isethionat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3F443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iseJ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E7EA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E0EC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AE6E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80AC0" w14:textId="3825F8B9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5]</w:t>
            </w:r>
          </w:p>
        </w:tc>
      </w:tr>
      <w:tr w:rsidR="009B65BD" w14:paraId="566711B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A9E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57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E611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76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0C1F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47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D391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anganese uptake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492A2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mu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A11D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A44E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26B2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555BD" w14:textId="217AC015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1]</w:t>
            </w:r>
          </w:p>
        </w:tc>
      </w:tr>
      <w:tr w:rsidR="009B65BD" w14:paraId="35F3CCA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EB1E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4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CD04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3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E0A7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18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3F0D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(2R)-3-sulfolactat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C1745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com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5626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C9C9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0869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8A6C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9B65BD" w14:paraId="3C89240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0109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5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A5C5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5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5080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30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2355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Lysine-ketoglutarate reduct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4E595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lk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8479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F4A1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B27B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F172E" w14:textId="218C6F0C" w:rsidR="009B65BD" w:rsidRDefault="00864D1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7]</w:t>
            </w:r>
          </w:p>
        </w:tc>
      </w:tr>
      <w:tr w:rsidR="009B65BD" w14:paraId="7442605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875C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5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B9E4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5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3BFD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36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28D5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anganese 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52955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it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F7CD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5319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BBCC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5F91B" w14:textId="73BC0BE2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1]</w:t>
            </w:r>
          </w:p>
        </w:tc>
      </w:tr>
      <w:tr w:rsidR="009B65BD" w14:paraId="08E9CF2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6DA2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5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BB70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5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A3FF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36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5DE0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anganese ABC transporter, permeas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4460F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it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05CC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51CE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1EB6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1D94A" w14:textId="55082B6A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1]</w:t>
            </w:r>
          </w:p>
        </w:tc>
      </w:tr>
      <w:tr w:rsidR="009B65BD" w14:paraId="6D7403D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D4BA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5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C5E3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5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783A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36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27A6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anganese ABC transporter, ATP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FA2DB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it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77DA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D590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DFD4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B2195" w14:textId="18C09553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1]</w:t>
            </w:r>
          </w:p>
        </w:tc>
      </w:tr>
      <w:tr w:rsidR="009B65BD" w14:paraId="629ED55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4C14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lastRenderedPageBreak/>
              <w:t>AAV965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776A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5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0489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36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E04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anganese ABC transporter, periplasmic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16F71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it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CE9D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3A1E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677E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39F9B" w14:textId="7A159EF9" w:rsidR="009B65BD" w:rsidRDefault="00CF6F2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1]</w:t>
            </w:r>
          </w:p>
        </w:tc>
      </w:tr>
      <w:tr w:rsidR="009B65BD" w14:paraId="774771D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BA19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7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29A5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7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79A7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55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E24F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ulfite dehydrogenase subunit SoeC; transmembrane sulfate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C1D98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oe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84D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A95A4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B697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A504C" w14:textId="4FF25A82" w:rsidR="009B65BD" w:rsidRDefault="008023B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6]</w:t>
            </w:r>
          </w:p>
        </w:tc>
      </w:tr>
      <w:tr w:rsidR="009B65BD" w14:paraId="70B894D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8079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7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84A0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7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CD96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55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CABE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ulfite dehydrogenase iron-sulfur cluster-binding subunit SoeB; cytosolic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C3800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oe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D4BE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629D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03B8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79D41" w14:textId="0021EAB6" w:rsidR="009B65BD" w:rsidRDefault="008023B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6]</w:t>
            </w:r>
          </w:p>
        </w:tc>
      </w:tr>
      <w:tr w:rsidR="009B65BD" w14:paraId="3B3725B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2C7D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7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A0EF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7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D4E6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55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4DCF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ulfite dehydrogenase molybdopterin cofactor-binding subunit SoeA; cytosolic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DE823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soe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F82F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F74FA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7665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E4D45" w14:textId="21E22951" w:rsidR="009B65BD" w:rsidRDefault="008023B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6]</w:t>
            </w:r>
          </w:p>
        </w:tc>
      </w:tr>
      <w:tr w:rsidR="009B65BD" w14:paraId="29921A8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E8232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12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AAV96785</w:t>
              </w:r>
            </w:hyperlink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5922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7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4C1C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56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AC07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hosphate acetyltransfe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57E07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pt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0974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761B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D9AA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2D068" w14:textId="5BFA365B" w:rsidR="009B65BD" w:rsidRDefault="00901801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4]</w:t>
            </w:r>
          </w:p>
        </w:tc>
      </w:tr>
      <w:tr w:rsidR="009B65BD" w14:paraId="66A5D0F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03A0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7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E227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7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CEA7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56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CFDF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aurine transcriptional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832C4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tau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065F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489A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0915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3DA99" w14:textId="291A98CF" w:rsidR="009B65BD" w:rsidRDefault="007F315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2]</w:t>
            </w:r>
          </w:p>
        </w:tc>
      </w:tr>
      <w:tr w:rsidR="009B65BD" w14:paraId="382ACC3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E3BB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0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6C1B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9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24D3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80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92F9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3-methylmercaptopropionyl-CoA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484D0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md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7CCD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9630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94CCC" w14:textId="4988D35D" w:rsidR="009B65BD" w:rsidRDefault="00F80B5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429F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]</w:t>
            </w:r>
          </w:p>
        </w:tc>
      </w:tr>
      <w:tr w:rsidR="009B65BD" w14:paraId="226D889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9FC0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0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677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9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F829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80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26C7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Methylthioacryloyl-CoA hydrat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9051A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dmd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57C6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35477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C1E29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E0F4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]</w:t>
            </w:r>
          </w:p>
        </w:tc>
      </w:tr>
      <w:tr w:rsidR="009B65BD" w14:paraId="1FFD2BF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DC24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2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1F05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49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DD9F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15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0114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ulfite ex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3B93D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cuyZ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6614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FC8D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8182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441CE" w14:textId="4B4EC208" w:rsidR="009B65BD" w:rsidRDefault="007F315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0]</w:t>
            </w:r>
          </w:p>
        </w:tc>
      </w:tr>
      <w:tr w:rsidR="009B65BD" w14:paraId="43AA833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B878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2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C259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49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B8F0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15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B436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L-cysteate sulfo-ly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5BF6E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cuy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D9FD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A2D36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5413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4AC15" w14:textId="09559C7A" w:rsidR="009B65BD" w:rsidRDefault="007F315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0]</w:t>
            </w:r>
          </w:p>
        </w:tc>
      </w:tr>
      <w:tr w:rsidR="009B65BD" w14:paraId="4DABA6B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78EF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2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3B0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49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3A9D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15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70AA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ranscriptional regulator cu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14E76" w14:textId="77777777" w:rsidR="009B65BD" w:rsidRDefault="007200B9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cuy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BE6E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4E95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8201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3233C" w14:textId="7A265962" w:rsidR="009B65BD" w:rsidRDefault="007F3153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3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0]</w:t>
            </w:r>
          </w:p>
        </w:tc>
      </w:tr>
      <w:tr w:rsidR="009B65BD" w14:paraId="5BD6898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68B5F" w14:textId="77777777" w:rsidR="009B65BD" w:rsidRDefault="00FC71D5">
            <w:pPr>
              <w:rPr>
                <w:rStyle w:val="InternetLink"/>
                <w:rFonts w:ascii="Helvetica" w:eastAsia="Times New Roman" w:hAnsi="Helvetica" w:cs="Arial"/>
                <w:color w:val="000000"/>
                <w:sz w:val="16"/>
                <w:szCs w:val="16"/>
                <w:u w:val="none"/>
                <w:lang w:eastAsia="en-US"/>
              </w:rPr>
            </w:pPr>
            <w:hyperlink r:id="rId13">
              <w:r w:rsidR="007200B9">
                <w:rPr>
                  <w:rStyle w:val="InternetLink"/>
                  <w:rFonts w:ascii="Helvetica" w:eastAsia="Times New Roman" w:hAnsi="Helvetica" w:cs="Arial"/>
                  <w:color w:val="000000"/>
                  <w:sz w:val="16"/>
                  <w:szCs w:val="16"/>
                  <w:u w:val="none"/>
                  <w:lang w:eastAsia="en-US"/>
                </w:rPr>
                <w:t>AAV96786</w:t>
              </w:r>
            </w:hyperlink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DA8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1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FEDD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30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56438" w14:textId="61D8B319" w:rsidR="009B65BD" w:rsidRDefault="00006E2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ulphoacetaldehyde acetyltransfe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29ADF" w14:textId="00A9B17E" w:rsidR="009B65BD" w:rsidRDefault="00BD6C3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  <w:t>Xs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C57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F021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0261D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306BE" w14:textId="090ADB0F" w:rsidR="009B65BD" w:rsidRDefault="00901801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24]</w:t>
            </w:r>
            <w:r w:rsidR="00BD6C3D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68B8916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7E0F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DDEB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5BF7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344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E04E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FDEBF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13FB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74DB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C47D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C899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DA9F87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EBA9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9FA9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F5F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346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8397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23EDD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25E9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339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B100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2CCD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9691FE7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E310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B585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905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360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12DA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1B19E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D2B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C7C6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DF41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A847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3412C6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9A3C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BFDD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66CD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491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A230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DF8B1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A668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C4D2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840D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C14A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7422BC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0335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D9F7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B676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504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BC09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7AA8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6092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A370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CAAF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73611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47540DB1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73A9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00B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D9F4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628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44B2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2C66B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2CEC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2EB2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4089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B59E2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405B097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E09E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FC60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BE6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044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3200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FF33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2AD4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E088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B1D4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F2A0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0390668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7987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0CC7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0FD2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094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B6CD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A96F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E8A6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050E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BC23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7C40D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75BC4E8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79BE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491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B2E3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226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9530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39D18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E824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9A2F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E5D51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E8FB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70263A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D4C0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9E72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4C73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252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C385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Transcriptional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B4A62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1827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6182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A11C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89ED7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1EB17EEA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553A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64B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BBC6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310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6B34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85CB3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8F19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9921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6518C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355D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560BEA0B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E8E1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D828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4AEF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337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9D9C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3A3A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9C54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355C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E39E3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F92B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593C110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E7BF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7A18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BB0B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352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7816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BF7E0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133B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9466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D9D60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B572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703FBA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5C51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68F6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8DF2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356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5A87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ignal transdu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DD4FF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111B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102C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464B5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85A7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7EADEC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9D6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3627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4834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364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C5EA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736A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8A1A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E364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3D9B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5131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D6DA7D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16EA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FE2C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ABBE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412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7C38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4920B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3954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374A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E0D2B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C0BC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0E627B8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DB4C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E35C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1DF3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213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C5B1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EE6E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D27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31AD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8D8E2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533D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2BDF85A2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8A06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EBDD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628A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341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1EA5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76EC2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0E4E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BAA9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B85B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5C62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39616E83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66BE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70EE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4A44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47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E9C7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RNA helic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48FC9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D123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0E67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5D07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C889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7088E12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9670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1CC9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3537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652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4D69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Polyketide cyc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83B3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46BD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A268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4891E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D24C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137F33B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350F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6EB6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2958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2973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0441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05E6C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352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2D07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3B4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CF5D2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07F2E02C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080D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BDE9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75E4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452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8F40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6A4C2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B75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4073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530C8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D28C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60798916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EA51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04A8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821D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498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623A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341AA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B2233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BD9B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C1D7F" w14:textId="77777777" w:rsidR="009B65BD" w:rsidRDefault="009B65BD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446B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]</w:t>
            </w:r>
          </w:p>
        </w:tc>
      </w:tr>
      <w:tr w:rsidR="009B65BD" w14:paraId="48B239B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CEA1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B860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D0059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0088776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30C3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673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817B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34FE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D2B2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C858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_PG0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A6AA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A328D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3C5AA1C9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E04D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C325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D802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956E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087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8428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Esterase-lip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DD225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3B4D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CE54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_PG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3F05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71703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3F263FE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D71B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HC325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131B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CC2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272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60D9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52FE8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B920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DD99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_PG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1D897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EE50F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5B834DBE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D3C8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3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8042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3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F2D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5CAD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2BF84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A140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E375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0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CE6D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RNAseq, Glimmer 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F5883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 xml:space="preserve"> This work</w:t>
            </w:r>
          </w:p>
        </w:tc>
      </w:tr>
      <w:tr w:rsidR="009B65BD" w14:paraId="74831114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A4CA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36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C718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6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BF201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FDF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AB12F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C437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4516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03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44A0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 xml:space="preserve">Determined by RNAseq, </w:t>
            </w: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lastRenderedPageBreak/>
              <w:t>Glimmer 3, ORF Find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8549F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lastRenderedPageBreak/>
              <w:t>[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1F77C045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32AB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lastRenderedPageBreak/>
              <w:t>AAV947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BAC3E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66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B8B9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7A548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C8B2E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43D3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E9C6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14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3522A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RNAseq, Proteogenomic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41649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2,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2C36901D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7D10F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68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C1CEB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88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E2F8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109F5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7C847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B488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B0D56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36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B53F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RNAseq, Glimmer 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1F025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 w:rsidR="009B65BD" w14:paraId="5F43B750" w14:textId="77777777">
        <w:trPr>
          <w:trHeight w:val="216"/>
        </w:trPr>
        <w:tc>
          <w:tcPr>
            <w:tcW w:w="98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44365C0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AAV975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8A35FF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YP_1652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EA4C80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29A1A04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CE5001E" w14:textId="77777777" w:rsidR="009B65BD" w:rsidRDefault="009B65BD">
            <w:pPr>
              <w:rPr>
                <w:rFonts w:ascii="Helvetica" w:eastAsia="Times New Roman" w:hAnsi="Helvetica" w:cs="Arial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84251B2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344E87D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SPOA04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597E08C" w14:textId="77777777" w:rsidR="009B65BD" w:rsidRDefault="007200B9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Determined by RNAseq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E8E2C3B" w14:textId="77777777" w:rsidR="009B65BD" w:rsidRDefault="00257D35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[43]</w:t>
            </w:r>
            <w:r w:rsidR="007200B9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</w:tbl>
    <w:p w14:paraId="43DC56D9" w14:textId="77777777" w:rsidR="009B65BD" w:rsidRDefault="009B65BD">
      <w:pPr>
        <w:spacing w:line="480" w:lineRule="auto"/>
        <w:rPr>
          <w:rFonts w:ascii="Times New Roman" w:hAnsi="Times New Roman"/>
        </w:rPr>
      </w:pPr>
    </w:p>
    <w:p w14:paraId="29E8C43D" w14:textId="2D90D116" w:rsidR="00B465A8" w:rsidRDefault="00B465A8" w:rsidP="00556C9B">
      <w:pPr>
        <w:pStyle w:val="NormalWeb"/>
        <w:ind w:left="480" w:hanging="480"/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>Reference only in Table S1:</w:t>
      </w:r>
    </w:p>
    <w:p w14:paraId="463C5978" w14:textId="7CD4CA49" w:rsidR="00556C9B" w:rsidRPr="00B465A8" w:rsidRDefault="00556C9B" w:rsidP="00556C9B">
      <w:pPr>
        <w:pStyle w:val="NormalWeb"/>
        <w:ind w:left="480" w:hanging="480"/>
        <w:rPr>
          <w:rFonts w:ascii="Helvetica" w:eastAsiaTheme="minorEastAsia" w:hAnsi="Helvetica"/>
          <w:sz w:val="16"/>
          <w:szCs w:val="16"/>
        </w:rPr>
      </w:pPr>
      <w:r w:rsidRPr="00B465A8">
        <w:rPr>
          <w:rFonts w:ascii="Helvetica" w:hAnsi="Helvetica"/>
          <w:sz w:val="16"/>
          <w:szCs w:val="16"/>
        </w:rPr>
        <w:t xml:space="preserve">45. </w:t>
      </w:r>
      <w:r w:rsidRPr="00B465A8">
        <w:rPr>
          <w:rFonts w:ascii="Helvetica" w:eastAsiaTheme="minorEastAsia" w:hAnsi="Helvetica"/>
          <w:sz w:val="16"/>
          <w:szCs w:val="16"/>
        </w:rPr>
        <w:t xml:space="preserve">Chen Y, Patel NA, Crombie A, Scrivens JH, Murrell JC. </w:t>
      </w:r>
      <w:r w:rsidRPr="00B465A8">
        <w:rPr>
          <w:rFonts w:ascii="Helvetica" w:eastAsiaTheme="minorEastAsia" w:hAnsi="Helvetica"/>
          <w:b/>
          <w:sz w:val="16"/>
          <w:szCs w:val="16"/>
        </w:rPr>
        <w:t>Bacterial Flavin-Containing Monooxygenase Is Trimethylamine Monooxygenase</w:t>
      </w:r>
      <w:r w:rsidRPr="00B465A8">
        <w:rPr>
          <w:rFonts w:ascii="Helvetica" w:eastAsiaTheme="minorEastAsia" w:hAnsi="Helvetica"/>
          <w:sz w:val="16"/>
          <w:szCs w:val="16"/>
        </w:rPr>
        <w:t xml:space="preserve">. </w:t>
      </w:r>
      <w:r w:rsidRPr="00B465A8">
        <w:rPr>
          <w:rFonts w:ascii="Helvetica" w:eastAsiaTheme="minorEastAsia" w:hAnsi="Helvetica"/>
          <w:i/>
          <w:iCs/>
          <w:sz w:val="16"/>
          <w:szCs w:val="16"/>
        </w:rPr>
        <w:t>Proc Natl Acad Sci USA.</w:t>
      </w:r>
      <w:r w:rsidRPr="00B465A8">
        <w:rPr>
          <w:rFonts w:ascii="Helvetica" w:eastAsiaTheme="minorEastAsia" w:hAnsi="Helvetica"/>
          <w:sz w:val="16"/>
          <w:szCs w:val="16"/>
        </w:rPr>
        <w:t xml:space="preserve"> 2011; 108:17791–96.</w:t>
      </w:r>
      <w:r w:rsidR="001B73A0" w:rsidRPr="00B465A8">
        <w:rPr>
          <w:rFonts w:ascii="Helvetica" w:eastAsiaTheme="minorEastAsia" w:hAnsi="Helvetica"/>
          <w:sz w:val="16"/>
          <w:szCs w:val="16"/>
        </w:rPr>
        <w:t xml:space="preserve"> PubMed http://dx.doi.org/10.1073/pnas.1112928108.</w:t>
      </w:r>
    </w:p>
    <w:p w14:paraId="76FC940D" w14:textId="458B5CAE" w:rsidR="009B65BD" w:rsidRDefault="009B65BD"/>
    <w:sectPr w:rsidR="009B65BD">
      <w:pgSz w:w="15840" w:h="12240" w:orient="landscape"/>
      <w:pgMar w:top="1440" w:right="720" w:bottom="1440" w:left="720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5BD"/>
    <w:rsid w:val="00006E25"/>
    <w:rsid w:val="001B73A0"/>
    <w:rsid w:val="00211ABF"/>
    <w:rsid w:val="00257D35"/>
    <w:rsid w:val="002F0F6E"/>
    <w:rsid w:val="00556C9B"/>
    <w:rsid w:val="006C7940"/>
    <w:rsid w:val="007200B9"/>
    <w:rsid w:val="007F3153"/>
    <w:rsid w:val="008023B3"/>
    <w:rsid w:val="00864D13"/>
    <w:rsid w:val="00901801"/>
    <w:rsid w:val="009A38E0"/>
    <w:rsid w:val="009B65BD"/>
    <w:rsid w:val="00AA3112"/>
    <w:rsid w:val="00B465A8"/>
    <w:rsid w:val="00BD6C3D"/>
    <w:rsid w:val="00C15A40"/>
    <w:rsid w:val="00CF6F23"/>
    <w:rsid w:val="00F67364"/>
    <w:rsid w:val="00F80B53"/>
    <w:rsid w:val="00FC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88F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rFonts w:ascii="Cambria" w:eastAsia="DejaVu Sans" w:hAnsi="Cambria"/>
    </w:rPr>
  </w:style>
  <w:style w:type="paragraph" w:styleId="Heading1">
    <w:name w:val="heading 1"/>
    <w:basedOn w:val="Normal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" w:hAnsi="Calibri"/>
      <w:b/>
      <w:bCs/>
      <w:color w:val="345A8A"/>
      <w:sz w:val="32"/>
      <w:szCs w:val="32"/>
    </w:rPr>
  </w:style>
  <w:style w:type="character" w:customStyle="1" w:styleId="BalloonTextChar">
    <w:name w:val="Balloon Text Char"/>
    <w:basedOn w:val="DefaultParagraphFont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rPr>
      <w:sz w:val="24"/>
      <w:szCs w:val="24"/>
    </w:rPr>
  </w:style>
  <w:style w:type="character" w:customStyle="1" w:styleId="FooterChar">
    <w:name w:val="Footer Char"/>
    <w:basedOn w:val="DefaultParagraphFont"/>
    <w:rPr>
      <w:sz w:val="24"/>
      <w:szCs w:val="24"/>
    </w:rPr>
  </w:style>
  <w:style w:type="character" w:styleId="PageNumber">
    <w:name w:val="page number"/>
    <w:basedOn w:val="DefaultParagraphFont"/>
  </w:style>
  <w:style w:type="character" w:customStyle="1" w:styleId="InternetLink">
    <w:name w:val="Internet Link"/>
    <w:basedOn w:val="DefaultParagraphFont"/>
    <w:rPr>
      <w:color w:val="0000FF"/>
      <w:u w:val="single"/>
      <w:lang w:val="uz-Cyrl-UZ" w:eastAsia="uz-Cyrl-UZ" w:bidi="uz-Cyrl-UZ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CommentTextChar">
    <w:name w:val="Comment Text Char"/>
    <w:basedOn w:val="DefaultParagraphFont"/>
    <w:rPr>
      <w:sz w:val="24"/>
      <w:szCs w:val="24"/>
    </w:rPr>
  </w:style>
  <w:style w:type="character" w:customStyle="1" w:styleId="CommentSubjectChar">
    <w:name w:val="Comment Subject Char"/>
    <w:basedOn w:val="CommentTextChar"/>
    <w:rPr>
      <w:b/>
      <w:bCs/>
      <w:sz w:val="24"/>
      <w:szCs w:val="24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adam-body">
    <w:name w:val="adam-body"/>
    <w:basedOn w:val="Normal"/>
    <w:pPr>
      <w:tabs>
        <w:tab w:val="left" w:pos="1080"/>
      </w:tabs>
      <w:ind w:left="360" w:hanging="280"/>
    </w:pPr>
    <w:rPr>
      <w:rFonts w:ascii="Times" w:hAnsi="Times"/>
      <w:sz w:val="22"/>
    </w:rPr>
  </w:style>
  <w:style w:type="paragraph" w:styleId="NormalWeb">
    <w:name w:val="Normal (Web)"/>
    <w:basedOn w:val="Normal"/>
    <w:uiPriority w:val="99"/>
    <w:pPr>
      <w:spacing w:before="280" w:after="280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</w:style>
  <w:style w:type="paragraph" w:styleId="CommentSubject">
    <w:name w:val="annotation subject"/>
    <w:basedOn w:val="CommentText"/>
    <w:rPr>
      <w:b/>
      <w:bCs/>
      <w:sz w:val="20"/>
      <w:szCs w:val="20"/>
    </w:rPr>
  </w:style>
  <w:style w:type="paragraph" w:styleId="Revision">
    <w:name w:val="Revision"/>
    <w:pPr>
      <w:suppressAutoHyphens/>
    </w:pPr>
    <w:rPr>
      <w:rFonts w:ascii="Cambria" w:eastAsia="DejaVu Sans" w:hAnsi="Cambria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rFonts w:ascii="Cambria" w:eastAsia="DejaVu Sans" w:hAnsi="Cambria"/>
    </w:rPr>
  </w:style>
  <w:style w:type="paragraph" w:styleId="Heading1">
    <w:name w:val="heading 1"/>
    <w:basedOn w:val="Normal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" w:hAnsi="Calibri"/>
      <w:b/>
      <w:bCs/>
      <w:color w:val="345A8A"/>
      <w:sz w:val="32"/>
      <w:szCs w:val="32"/>
    </w:rPr>
  </w:style>
  <w:style w:type="character" w:customStyle="1" w:styleId="BalloonTextChar">
    <w:name w:val="Balloon Text Char"/>
    <w:basedOn w:val="DefaultParagraphFont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rPr>
      <w:sz w:val="24"/>
      <w:szCs w:val="24"/>
    </w:rPr>
  </w:style>
  <w:style w:type="character" w:customStyle="1" w:styleId="FooterChar">
    <w:name w:val="Footer Char"/>
    <w:basedOn w:val="DefaultParagraphFont"/>
    <w:rPr>
      <w:sz w:val="24"/>
      <w:szCs w:val="24"/>
    </w:rPr>
  </w:style>
  <w:style w:type="character" w:styleId="PageNumber">
    <w:name w:val="page number"/>
    <w:basedOn w:val="DefaultParagraphFont"/>
  </w:style>
  <w:style w:type="character" w:customStyle="1" w:styleId="InternetLink">
    <w:name w:val="Internet Link"/>
    <w:basedOn w:val="DefaultParagraphFont"/>
    <w:rPr>
      <w:color w:val="0000FF"/>
      <w:u w:val="single"/>
      <w:lang w:val="uz-Cyrl-UZ" w:eastAsia="uz-Cyrl-UZ" w:bidi="uz-Cyrl-UZ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CommentTextChar">
    <w:name w:val="Comment Text Char"/>
    <w:basedOn w:val="DefaultParagraphFont"/>
    <w:rPr>
      <w:sz w:val="24"/>
      <w:szCs w:val="24"/>
    </w:rPr>
  </w:style>
  <w:style w:type="character" w:customStyle="1" w:styleId="CommentSubjectChar">
    <w:name w:val="Comment Subject Char"/>
    <w:basedOn w:val="CommentTextChar"/>
    <w:rPr>
      <w:b/>
      <w:bCs/>
      <w:sz w:val="24"/>
      <w:szCs w:val="24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adam-body">
    <w:name w:val="adam-body"/>
    <w:basedOn w:val="Normal"/>
    <w:pPr>
      <w:tabs>
        <w:tab w:val="left" w:pos="1080"/>
      </w:tabs>
      <w:ind w:left="360" w:hanging="280"/>
    </w:pPr>
    <w:rPr>
      <w:rFonts w:ascii="Times" w:hAnsi="Times"/>
      <w:sz w:val="22"/>
    </w:rPr>
  </w:style>
  <w:style w:type="paragraph" w:styleId="NormalWeb">
    <w:name w:val="Normal (Web)"/>
    <w:basedOn w:val="Normal"/>
    <w:uiPriority w:val="99"/>
    <w:pPr>
      <w:spacing w:before="280" w:after="280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</w:style>
  <w:style w:type="paragraph" w:styleId="CommentSubject">
    <w:name w:val="annotation subject"/>
    <w:basedOn w:val="CommentText"/>
    <w:rPr>
      <w:b/>
      <w:bCs/>
      <w:sz w:val="20"/>
      <w:szCs w:val="20"/>
    </w:rPr>
  </w:style>
  <w:style w:type="paragraph" w:styleId="Revision">
    <w:name w:val="Revision"/>
    <w:pPr>
      <w:suppressAutoHyphens/>
    </w:pPr>
    <w:rPr>
      <w:rFonts w:ascii="Cambria" w:eastAsia="DejaVu Sans" w:hAnsi="Cambria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2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rotein/56696037" TargetMode="External"/><Relationship Id="rId12" Type="http://schemas.openxmlformats.org/officeDocument/2006/relationships/hyperlink" Target="http://www.ncbi.nlm.nih.gov/protein/AAV96785" TargetMode="External"/><Relationship Id="rId13" Type="http://schemas.openxmlformats.org/officeDocument/2006/relationships/hyperlink" Target="http://www.ncbi.nlm.nih.gov/protein/AAV96786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rotein/AAV93547" TargetMode="External"/><Relationship Id="rId6" Type="http://schemas.openxmlformats.org/officeDocument/2006/relationships/hyperlink" Target="http://www.ncbi.nlm.nih.gov/protein/AAV93983" TargetMode="External"/><Relationship Id="rId7" Type="http://schemas.openxmlformats.org/officeDocument/2006/relationships/hyperlink" Target="http://www.ncbi.nlm.nih.gov/protein/AAV93984" TargetMode="External"/><Relationship Id="rId8" Type="http://schemas.openxmlformats.org/officeDocument/2006/relationships/hyperlink" Target="http://www.ncbi.nlm.nih.gov/protein/56696034" TargetMode="External"/><Relationship Id="rId9" Type="http://schemas.openxmlformats.org/officeDocument/2006/relationships/hyperlink" Target="http://www.ncbi.nlm.nih.gov/protein/56696035" TargetMode="External"/><Relationship Id="rId10" Type="http://schemas.openxmlformats.org/officeDocument/2006/relationships/hyperlink" Target="http://www.ncbi.nlm.nih.gov/protein/56696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82</Words>
  <Characters>15293</Characters>
  <Application>Microsoft Macintosh Word</Application>
  <DocSecurity>0</DocSecurity>
  <Lines>127</Lines>
  <Paragraphs>35</Paragraphs>
  <ScaleCrop>false</ScaleCrop>
  <Company>JGI</Company>
  <LinksUpToDate>false</LinksUpToDate>
  <CharactersWithSpaces>17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Moran</dc:creator>
  <cp:lastModifiedBy>Mary Ann Moran</cp:lastModifiedBy>
  <cp:revision>2</cp:revision>
  <cp:lastPrinted>2015-05-13T19:53:00Z</cp:lastPrinted>
  <dcterms:created xsi:type="dcterms:W3CDTF">2015-11-13T16:05:00Z</dcterms:created>
  <dcterms:modified xsi:type="dcterms:W3CDTF">2015-11-13T16:05:00Z</dcterms:modified>
</cp:coreProperties>
</file>